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34C58" w14:textId="7A0B8357" w:rsidR="00190707" w:rsidRPr="007E0D15" w:rsidRDefault="006922FE" w:rsidP="007E0D15">
      <w:pPr>
        <w:rPr>
          <w:rFonts w:asciiTheme="minorHAnsi" w:hAnsiTheme="minorHAnsi"/>
          <w:b/>
          <w:sz w:val="22"/>
          <w:lang w:val="en-US"/>
        </w:rPr>
      </w:pPr>
      <w:r>
        <w:rPr>
          <w:rFonts w:asciiTheme="minorHAnsi" w:hAnsiTheme="minorHAnsi"/>
          <w:b/>
          <w:sz w:val="22"/>
          <w:lang w:val="en-US"/>
        </w:rPr>
        <w:t>Table S</w:t>
      </w:r>
      <w:r w:rsidR="007E0D15" w:rsidRPr="007E0D15">
        <w:rPr>
          <w:rFonts w:asciiTheme="minorHAnsi" w:hAnsiTheme="minorHAnsi"/>
          <w:b/>
          <w:sz w:val="22"/>
          <w:lang w:val="en-US"/>
        </w:rPr>
        <w:t xml:space="preserve">1. </w:t>
      </w:r>
      <w:r w:rsidR="004E4564">
        <w:rPr>
          <w:rFonts w:asciiTheme="minorHAnsi" w:hAnsiTheme="minorHAnsi"/>
          <w:sz w:val="21"/>
          <w:lang w:val="en-US"/>
        </w:rPr>
        <w:t>Prehospital d</w:t>
      </w:r>
      <w:r w:rsidR="007E0D15" w:rsidRPr="007E0D15">
        <w:rPr>
          <w:rFonts w:asciiTheme="minorHAnsi" w:hAnsiTheme="minorHAnsi"/>
          <w:sz w:val="21"/>
          <w:lang w:val="en-US"/>
        </w:rPr>
        <w:t>emographic</w:t>
      </w:r>
      <w:r w:rsidR="00C80930">
        <w:rPr>
          <w:rFonts w:asciiTheme="minorHAnsi" w:hAnsiTheme="minorHAnsi"/>
          <w:sz w:val="21"/>
          <w:lang w:val="en-US"/>
        </w:rPr>
        <w:t>, physiologic</w:t>
      </w:r>
      <w:r w:rsidR="007E0D15" w:rsidRPr="007E0D15">
        <w:rPr>
          <w:rFonts w:asciiTheme="minorHAnsi" w:hAnsiTheme="minorHAnsi"/>
          <w:sz w:val="21"/>
          <w:lang w:val="en-US"/>
        </w:rPr>
        <w:t xml:space="preserve"> and injury characteristics of patients according to the 30 </w:t>
      </w:r>
      <w:proofErr w:type="gramStart"/>
      <w:r w:rsidR="007E0D15" w:rsidRPr="007E0D15">
        <w:rPr>
          <w:rFonts w:asciiTheme="minorHAnsi" w:hAnsiTheme="minorHAnsi"/>
          <w:sz w:val="21"/>
          <w:lang w:val="en-US"/>
        </w:rPr>
        <w:t>days</w:t>
      </w:r>
      <w:proofErr w:type="gramEnd"/>
      <w:r w:rsidR="007E0D15" w:rsidRPr="007E0D15">
        <w:rPr>
          <w:rFonts w:asciiTheme="minorHAnsi" w:hAnsiTheme="minorHAnsi"/>
          <w:sz w:val="21"/>
          <w:lang w:val="en-US"/>
        </w:rPr>
        <w:t xml:space="preserve"> mortality outcome</w:t>
      </w:r>
      <w:r w:rsidR="00B77BC1">
        <w:rPr>
          <w:rFonts w:asciiTheme="minorHAnsi" w:hAnsiTheme="minorHAnsi"/>
          <w:sz w:val="21"/>
          <w:lang w:val="en-US"/>
        </w:rPr>
        <w:t xml:space="preserve">. </w:t>
      </w:r>
    </w:p>
    <w:p w14:paraId="79A1DFCC" w14:textId="77777777" w:rsidR="003E5BA1" w:rsidRPr="007E0D15" w:rsidRDefault="003E5BA1">
      <w:pPr>
        <w:rPr>
          <w:lang w:val="en-US"/>
        </w:rPr>
      </w:pPr>
    </w:p>
    <w:tbl>
      <w:tblPr>
        <w:tblpPr w:leftFromText="141" w:rightFromText="141" w:vertAnchor="page" w:horzAnchor="page" w:tblpX="1633" w:tblpY="2527"/>
        <w:tblW w:w="8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003"/>
        <w:gridCol w:w="1883"/>
        <w:gridCol w:w="1883"/>
        <w:gridCol w:w="1883"/>
      </w:tblGrid>
      <w:tr w:rsidR="003E5BA1" w:rsidRPr="00E12D02" w14:paraId="0B320162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7C0D53EC" w14:textId="77777777" w:rsidR="003E5BA1" w:rsidRPr="007E0D15" w:rsidRDefault="003E5BA1" w:rsidP="003E5BA1">
            <w:pPr>
              <w:ind w:right="-1275" w:firstLine="708"/>
              <w:jc w:val="both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  <w:hideMark/>
          </w:tcPr>
          <w:p w14:paraId="2659877C" w14:textId="77777777" w:rsidR="003E5BA1" w:rsidRPr="00696C20" w:rsidRDefault="003E5BA1" w:rsidP="003E5BA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96C20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Dead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 day 30</w:t>
            </w:r>
          </w:p>
          <w:p w14:paraId="53AF7889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696C20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 278</w:t>
            </w:r>
            <w:r w:rsidRPr="00696C20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DB00D78" w14:textId="77777777" w:rsidR="003E5BA1" w:rsidRPr="00696C20" w:rsidRDefault="003E5BA1" w:rsidP="003E5BA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96C20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Survivors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 day 30</w:t>
            </w:r>
          </w:p>
          <w:p w14:paraId="36016513" w14:textId="77777777" w:rsidR="003E5BA1" w:rsidRPr="00696C20" w:rsidRDefault="003E5BA1" w:rsidP="003E5BA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96C20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 4134</w:t>
            </w:r>
            <w:r w:rsidRPr="00696C20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6E8F5162" w14:textId="77777777" w:rsidR="003E5BA1" w:rsidRPr="00696C20" w:rsidRDefault="003E5BA1" w:rsidP="003E5BA1">
            <w:pPr>
              <w:ind w:right="1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gramStart"/>
            <w:r w:rsidRPr="00696C20">
              <w:rPr>
                <w:rFonts w:asciiTheme="minorHAnsi" w:hAnsiTheme="minorHAnsi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3E5BA1" w:rsidRPr="00E12D02" w14:paraId="7A7ABC80" w14:textId="77777777" w:rsidTr="003E5BA1">
        <w:trPr>
          <w:trHeight w:val="20"/>
        </w:trPr>
        <w:tc>
          <w:tcPr>
            <w:tcW w:w="8652" w:type="dxa"/>
            <w:gridSpan w:val="4"/>
            <w:shd w:val="clear" w:color="auto" w:fill="F2F2F2" w:themeFill="background1" w:themeFillShade="F2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186BCBEB" w14:textId="77777777" w:rsidR="003E5BA1" w:rsidRPr="00E12D02" w:rsidRDefault="003E5BA1" w:rsidP="003E5BA1">
            <w:pPr>
              <w:ind w:right="1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2E3483">
              <w:rPr>
                <w:rFonts w:asciiTheme="minorHAnsi" w:hAnsiTheme="minorHAnsi"/>
                <w:b/>
                <w:bCs/>
                <w:sz w:val="20"/>
                <w:szCs w:val="20"/>
              </w:rPr>
              <w:t>Demography</w:t>
            </w:r>
            <w:proofErr w:type="spellEnd"/>
            <w:r w:rsidRPr="002E3483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&amp; </w:t>
            </w:r>
            <w:proofErr w:type="spellStart"/>
            <w:r w:rsidRPr="002E3483">
              <w:rPr>
                <w:rFonts w:asciiTheme="minorHAnsi" w:hAnsiTheme="minorHAnsi"/>
                <w:b/>
                <w:bCs/>
                <w:sz w:val="20"/>
                <w:szCs w:val="20"/>
              </w:rPr>
              <w:t>outcome</w:t>
            </w:r>
            <w:proofErr w:type="spellEnd"/>
          </w:p>
        </w:tc>
      </w:tr>
      <w:tr w:rsidR="003E5BA1" w:rsidRPr="00E12D02" w14:paraId="4EE7F2E1" w14:textId="77777777" w:rsidTr="003E5BA1">
        <w:trPr>
          <w:trHeight w:val="18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519E7B4D" w14:textId="77777777" w:rsidR="003E5BA1" w:rsidRPr="00AA28B2" w:rsidRDefault="003E5BA1" w:rsidP="003E5BA1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 w:rsidRPr="00AA28B2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Age (year)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  <w:hideMark/>
          </w:tcPr>
          <w:p w14:paraId="47ED1C1A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8 (23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6E5BF732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7 (17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59272CA1" w14:textId="77777777" w:rsidR="003E5BA1" w:rsidRPr="00E12D02" w:rsidRDefault="003E5BA1" w:rsidP="003E5BA1">
            <w:pPr>
              <w:ind w:left="-516" w:right="1" w:firstLine="516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</w:tr>
      <w:tr w:rsidR="003E5BA1" w:rsidRPr="00E12D02" w14:paraId="01B8AB27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335D8C23" w14:textId="77777777" w:rsidR="003E5BA1" w:rsidRPr="00AA28B2" w:rsidRDefault="003E5BA1" w:rsidP="003E5BA1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 w:rsidRPr="00AA28B2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Male (%) 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  <w:hideMark/>
          </w:tcPr>
          <w:p w14:paraId="26D5F1DC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2 (73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78AC41E9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209 (78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0369824E" w14:textId="77777777" w:rsidR="003E5BA1" w:rsidRPr="00E12D02" w:rsidRDefault="003E5BA1" w:rsidP="003E5BA1">
            <w:pPr>
              <w:ind w:left="-516" w:right="1" w:firstLine="516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5</w:t>
            </w:r>
          </w:p>
        </w:tc>
      </w:tr>
      <w:tr w:rsidR="003E5BA1" w:rsidRPr="00E12D02" w14:paraId="32193038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248AAF37" w14:textId="77777777" w:rsidR="003E5BA1" w:rsidRPr="00AA28B2" w:rsidRDefault="003E5BA1" w:rsidP="003E5BA1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 w:rsidRPr="00AA28B2">
              <w:rPr>
                <w:rFonts w:asciiTheme="minorHAnsi" w:hAnsiTheme="minorHAnsi"/>
                <w:b/>
                <w:bCs/>
                <w:sz w:val="20"/>
                <w:szCs w:val="20"/>
              </w:rPr>
              <w:t>BMI (kg/m</w:t>
            </w:r>
            <w:r w:rsidRPr="00AA28B2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AA28B2">
              <w:rPr>
                <w:rFonts w:asciiTheme="minorHAnsi" w:hAnsi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  <w:hideMark/>
          </w:tcPr>
          <w:p w14:paraId="7770A5B9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 (6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3792ABC2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 (5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10D40D91" w14:textId="77777777" w:rsidR="003E5BA1" w:rsidRPr="00E12D02" w:rsidRDefault="003E5BA1" w:rsidP="003E5BA1">
            <w:pPr>
              <w:ind w:left="-516" w:right="1" w:firstLine="516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89</w:t>
            </w:r>
          </w:p>
        </w:tc>
      </w:tr>
      <w:tr w:rsidR="003E5BA1" w:rsidRPr="00E12D02" w14:paraId="293C26A6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0B5BA532" w14:textId="77777777" w:rsidR="003E5BA1" w:rsidRPr="00AA28B2" w:rsidRDefault="003E5BA1" w:rsidP="003E5BA1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AA28B2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ASA</w:t>
            </w:r>
          </w:p>
          <w:p w14:paraId="55DD2244" w14:textId="77777777" w:rsidR="003E5BA1" w:rsidRDefault="003E5BA1" w:rsidP="003E5BA1">
            <w:pPr>
              <w:pStyle w:val="Pardeliste"/>
              <w:numPr>
                <w:ilvl w:val="0"/>
                <w:numId w:val="4"/>
              </w:numPr>
              <w:ind w:left="527" w:hanging="357"/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</w:t>
            </w:r>
          </w:p>
          <w:p w14:paraId="1F785FE6" w14:textId="77777777" w:rsidR="003E5BA1" w:rsidRDefault="003E5BA1" w:rsidP="003E5BA1">
            <w:pPr>
              <w:pStyle w:val="Pardeliste"/>
              <w:numPr>
                <w:ilvl w:val="0"/>
                <w:numId w:val="4"/>
              </w:numPr>
              <w:ind w:left="527" w:hanging="357"/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2</w:t>
            </w:r>
          </w:p>
          <w:p w14:paraId="6803C22F" w14:textId="77777777" w:rsidR="003E5BA1" w:rsidRPr="0007310D" w:rsidRDefault="003E5BA1" w:rsidP="003E5BA1">
            <w:pPr>
              <w:pStyle w:val="Pardeliste"/>
              <w:numPr>
                <w:ilvl w:val="0"/>
                <w:numId w:val="4"/>
              </w:numPr>
              <w:ind w:left="527" w:hanging="357"/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≥ 3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  <w:hideMark/>
          </w:tcPr>
          <w:p w14:paraId="733D77C9" w14:textId="77777777" w:rsidR="003E5BA1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18295DBF" w14:textId="77777777" w:rsidR="003E5BA1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7 (61%)</w:t>
            </w:r>
          </w:p>
          <w:p w14:paraId="05FE2874" w14:textId="77777777" w:rsidR="003E5BA1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9 (29%)</w:t>
            </w:r>
          </w:p>
          <w:p w14:paraId="0262A93C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 (10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1E031407" w14:textId="77777777" w:rsidR="003E5BA1" w:rsidRDefault="003E5BA1" w:rsidP="003E5BA1">
            <w:pPr>
              <w:ind w:left="360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772410FB" w14:textId="77777777" w:rsidR="003E5BA1" w:rsidRPr="00014E80" w:rsidRDefault="003E5BA1" w:rsidP="003E5BA1">
            <w:pPr>
              <w:ind w:left="3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14E80">
              <w:rPr>
                <w:rFonts w:asciiTheme="majorHAnsi" w:hAnsiTheme="majorHAnsi"/>
                <w:sz w:val="20"/>
                <w:szCs w:val="20"/>
              </w:rPr>
              <w:t>2989 (75%)</w:t>
            </w:r>
          </w:p>
          <w:p w14:paraId="3DAC661E" w14:textId="77777777" w:rsidR="003E5BA1" w:rsidRPr="00014E80" w:rsidRDefault="003E5BA1" w:rsidP="003E5BA1">
            <w:pPr>
              <w:ind w:left="3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14E80">
              <w:rPr>
                <w:rFonts w:asciiTheme="majorHAnsi" w:hAnsiTheme="majorHAnsi"/>
                <w:sz w:val="20"/>
                <w:szCs w:val="20"/>
              </w:rPr>
              <w:t>906 (23%)</w:t>
            </w:r>
          </w:p>
          <w:p w14:paraId="19D66D55" w14:textId="77777777" w:rsidR="003E5BA1" w:rsidRPr="00014E80" w:rsidRDefault="003E5BA1" w:rsidP="003E5BA1">
            <w:pPr>
              <w:ind w:left="3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14E80">
              <w:rPr>
                <w:rFonts w:asciiTheme="majorHAnsi" w:hAnsiTheme="majorHAnsi"/>
                <w:sz w:val="20"/>
                <w:szCs w:val="20"/>
              </w:rPr>
              <w:t>84 (2 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522D26F3" w14:textId="77777777" w:rsidR="003E5BA1" w:rsidRPr="00E12D02" w:rsidRDefault="003E5BA1" w:rsidP="003E5BA1">
            <w:pPr>
              <w:ind w:left="-516" w:right="1" w:firstLine="516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</w:tr>
      <w:tr w:rsidR="003E5BA1" w:rsidRPr="00E12D02" w14:paraId="131E5F39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03A37724" w14:textId="12B56196" w:rsidR="003E5BA1" w:rsidRPr="00AA28B2" w:rsidRDefault="003E5BA1" w:rsidP="003E5BA1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A</w:t>
            </w:r>
            <w:r w:rsidR="008B2F7D">
              <w:rPr>
                <w:rFonts w:asciiTheme="minorHAnsi" w:hAnsiTheme="minorHAnsi"/>
                <w:b/>
                <w:bCs/>
                <w:sz w:val="20"/>
                <w:szCs w:val="20"/>
              </w:rPr>
              <w:t>C/AP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311E4279" w14:textId="77777777" w:rsidR="003E5BA1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 (9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70E8DDBE" w14:textId="77777777" w:rsidR="003E5BA1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1 (4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308FAE4C" w14:textId="77777777" w:rsidR="003E5BA1" w:rsidRDefault="003E5BA1" w:rsidP="003E5BA1">
            <w:pPr>
              <w:ind w:left="-516" w:right="1" w:firstLine="516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</w:tr>
      <w:tr w:rsidR="003E5BA1" w:rsidRPr="00E12D02" w14:paraId="718AE61F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0F37B75F" w14:textId="77777777" w:rsidR="003E5BA1" w:rsidRPr="00AA28B2" w:rsidRDefault="003E5BA1" w:rsidP="003E5BA1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A28B2">
              <w:rPr>
                <w:rFonts w:asciiTheme="minorHAnsi" w:hAnsiTheme="minorHAnsi"/>
                <w:b/>
                <w:bCs/>
                <w:sz w:val="20"/>
                <w:szCs w:val="20"/>
              </w:rPr>
              <w:t>Professional situation</w:t>
            </w:r>
          </w:p>
          <w:p w14:paraId="67826AB0" w14:textId="77777777" w:rsidR="003E5BA1" w:rsidRDefault="003E5BA1" w:rsidP="003E5BA1">
            <w:pPr>
              <w:pStyle w:val="Pardeliste"/>
              <w:numPr>
                <w:ilvl w:val="0"/>
                <w:numId w:val="4"/>
              </w:numPr>
              <w:ind w:left="527" w:hanging="357"/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b/>
                <w:sz w:val="20"/>
                <w:szCs w:val="20"/>
              </w:rPr>
              <w:t>Working</w:t>
            </w:r>
            <w:proofErr w:type="spellEnd"/>
          </w:p>
          <w:p w14:paraId="1143BE1A" w14:textId="77777777" w:rsidR="003E5BA1" w:rsidRDefault="003E5BA1" w:rsidP="003E5BA1">
            <w:pPr>
              <w:pStyle w:val="Pardeliste"/>
              <w:numPr>
                <w:ilvl w:val="0"/>
                <w:numId w:val="4"/>
              </w:numPr>
              <w:ind w:left="527" w:hanging="357"/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b/>
                <w:sz w:val="20"/>
                <w:szCs w:val="20"/>
              </w:rPr>
              <w:t>Student</w:t>
            </w:r>
            <w:proofErr w:type="spellEnd"/>
          </w:p>
          <w:p w14:paraId="6EE0AEF4" w14:textId="77777777" w:rsidR="003E5BA1" w:rsidRDefault="003E5BA1" w:rsidP="003E5BA1">
            <w:pPr>
              <w:pStyle w:val="Pardeliste"/>
              <w:numPr>
                <w:ilvl w:val="0"/>
                <w:numId w:val="4"/>
              </w:numPr>
              <w:ind w:left="527" w:hanging="357"/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Theme="majorHAnsi" w:hAnsiTheme="majorHAnsi"/>
                <w:b/>
                <w:sz w:val="20"/>
                <w:szCs w:val="20"/>
              </w:rPr>
              <w:t>activity</w:t>
            </w:r>
            <w:proofErr w:type="spellEnd"/>
          </w:p>
          <w:p w14:paraId="3CA4B9BB" w14:textId="77777777" w:rsidR="003E5BA1" w:rsidRPr="00924434" w:rsidRDefault="003E5BA1" w:rsidP="003E5BA1">
            <w:pPr>
              <w:pStyle w:val="Pardeliste"/>
              <w:numPr>
                <w:ilvl w:val="0"/>
                <w:numId w:val="4"/>
              </w:numPr>
              <w:ind w:left="527" w:hanging="357"/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b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  <w:hideMark/>
          </w:tcPr>
          <w:p w14:paraId="167614C7" w14:textId="77777777" w:rsidR="003E5BA1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4B07C19A" w14:textId="77777777" w:rsidR="003E5BA1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8 (39%)</w:t>
            </w:r>
          </w:p>
          <w:p w14:paraId="039B0A57" w14:textId="77777777" w:rsidR="003E5BA1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2 (13%)</w:t>
            </w:r>
          </w:p>
          <w:p w14:paraId="6DE85377" w14:textId="77777777" w:rsidR="003E5BA1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4 (43%)</w:t>
            </w:r>
          </w:p>
          <w:p w14:paraId="04D6EE5A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 (5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44829862" w14:textId="77777777" w:rsidR="003E5BA1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611CCF73" w14:textId="77777777" w:rsidR="003E5BA1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61 (64%)</w:t>
            </w:r>
          </w:p>
          <w:p w14:paraId="294F658A" w14:textId="77777777" w:rsidR="003E5BA1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42 (14%)</w:t>
            </w:r>
          </w:p>
          <w:p w14:paraId="65F73526" w14:textId="77777777" w:rsidR="003E5BA1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95 (18%)</w:t>
            </w:r>
          </w:p>
          <w:p w14:paraId="57BEE0B9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8 (4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50C004F4" w14:textId="77777777" w:rsidR="003E5BA1" w:rsidRPr="00E12D02" w:rsidRDefault="003E5BA1" w:rsidP="003E5BA1">
            <w:pPr>
              <w:ind w:left="-516" w:right="1" w:firstLine="516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</w:tr>
      <w:tr w:rsidR="003E5BA1" w:rsidRPr="00271F13" w14:paraId="56F13B4B" w14:textId="77777777" w:rsidTr="003E5BA1">
        <w:trPr>
          <w:trHeight w:val="20"/>
        </w:trPr>
        <w:tc>
          <w:tcPr>
            <w:tcW w:w="8652" w:type="dxa"/>
            <w:gridSpan w:val="4"/>
            <w:shd w:val="clear" w:color="auto" w:fill="F2F2F2" w:themeFill="background1" w:themeFillShade="F2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78AB1929" w14:textId="77777777" w:rsidR="003E5BA1" w:rsidRPr="00E12D02" w:rsidRDefault="003E5BA1" w:rsidP="003E5BA1">
            <w:pPr>
              <w:tabs>
                <w:tab w:val="left" w:pos="467"/>
              </w:tabs>
              <w:ind w:right="1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2E3483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Accident Characteristics</w:t>
            </w:r>
          </w:p>
        </w:tc>
      </w:tr>
      <w:tr w:rsidR="003E5BA1" w:rsidRPr="00696C20" w14:paraId="40EBD3AC" w14:textId="77777777" w:rsidTr="003E5BA1">
        <w:trPr>
          <w:trHeight w:val="20"/>
        </w:trPr>
        <w:tc>
          <w:tcPr>
            <w:tcW w:w="3003" w:type="dxa"/>
            <w:tcBorders>
              <w:bottom w:val="nil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7F7CA0C2" w14:textId="77777777" w:rsidR="003E5BA1" w:rsidRPr="00536E9C" w:rsidRDefault="003E5BA1" w:rsidP="003E5BA1">
            <w:pPr>
              <w:jc w:val="both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536E9C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Mechanism of injury (all blunt)</w:t>
            </w:r>
          </w:p>
        </w:tc>
        <w:tc>
          <w:tcPr>
            <w:tcW w:w="1883" w:type="dxa"/>
            <w:tcBorders>
              <w:bottom w:val="nil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  <w:hideMark/>
          </w:tcPr>
          <w:p w14:paraId="6B301D9F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83" w:type="dxa"/>
            <w:tcBorders>
              <w:bottom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FED5360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83" w:type="dxa"/>
            <w:vMerge w:val="restart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EA45208" w14:textId="77777777" w:rsidR="003E5BA1" w:rsidRPr="00E12D02" w:rsidRDefault="003E5BA1" w:rsidP="003E5BA1">
            <w:pPr>
              <w:tabs>
                <w:tab w:val="left" w:pos="467"/>
              </w:tabs>
              <w:ind w:right="1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</w:tr>
      <w:tr w:rsidR="003E5BA1" w:rsidRPr="00E12D02" w14:paraId="29D61E2D" w14:textId="77777777" w:rsidTr="003E5BA1">
        <w:trPr>
          <w:trHeight w:val="1232"/>
        </w:trPr>
        <w:tc>
          <w:tcPr>
            <w:tcW w:w="3003" w:type="dxa"/>
            <w:tcBorders>
              <w:top w:val="nil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3224545D" w14:textId="77777777" w:rsidR="003E5BA1" w:rsidRDefault="003E5BA1" w:rsidP="003E5BA1">
            <w:pPr>
              <w:pStyle w:val="Pardeliste"/>
              <w:numPr>
                <w:ilvl w:val="0"/>
                <w:numId w:val="3"/>
              </w:numPr>
              <w:ind w:left="527" w:hanging="357"/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MVA</w:t>
            </w:r>
          </w:p>
          <w:p w14:paraId="36C53653" w14:textId="77777777" w:rsidR="003E5BA1" w:rsidRPr="00C54485" w:rsidRDefault="003E5BA1" w:rsidP="003E5BA1">
            <w:pPr>
              <w:pStyle w:val="Pardeliste"/>
              <w:numPr>
                <w:ilvl w:val="0"/>
                <w:numId w:val="3"/>
              </w:numPr>
              <w:ind w:left="527" w:hanging="357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proofErr w:type="spellStart"/>
            <w:r w:rsidRPr="00C54485">
              <w:rPr>
                <w:rFonts w:asciiTheme="majorHAnsi" w:hAnsiTheme="majorHAnsi"/>
                <w:b/>
                <w:bCs/>
                <w:sz w:val="20"/>
                <w:szCs w:val="20"/>
              </w:rPr>
              <w:t>Motorbike</w:t>
            </w:r>
            <w:proofErr w:type="spellEnd"/>
          </w:p>
          <w:p w14:paraId="46C1CD04" w14:textId="77777777" w:rsidR="003E5BA1" w:rsidRPr="00C54485" w:rsidRDefault="003E5BA1" w:rsidP="003E5BA1">
            <w:pPr>
              <w:pStyle w:val="Pardeliste"/>
              <w:numPr>
                <w:ilvl w:val="0"/>
                <w:numId w:val="3"/>
              </w:numPr>
              <w:ind w:left="527" w:hanging="357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C54485">
              <w:rPr>
                <w:rFonts w:asciiTheme="majorHAnsi" w:hAnsiTheme="majorHAnsi"/>
                <w:b/>
                <w:bCs/>
                <w:sz w:val="20"/>
                <w:szCs w:val="20"/>
              </w:rPr>
              <w:t>Bicycle</w:t>
            </w:r>
          </w:p>
          <w:p w14:paraId="13E2FB81" w14:textId="77777777" w:rsidR="003E5BA1" w:rsidRPr="00C54485" w:rsidRDefault="003E5BA1" w:rsidP="003E5BA1">
            <w:pPr>
              <w:pStyle w:val="Pardeliste"/>
              <w:numPr>
                <w:ilvl w:val="0"/>
                <w:numId w:val="3"/>
              </w:numPr>
              <w:ind w:left="527" w:hanging="357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C54485">
              <w:rPr>
                <w:rFonts w:asciiTheme="majorHAnsi" w:hAnsiTheme="majorHAnsi"/>
                <w:b/>
                <w:bCs/>
                <w:sz w:val="20"/>
                <w:szCs w:val="20"/>
              </w:rPr>
              <w:t>Pedestrian</w:t>
            </w:r>
          </w:p>
          <w:p w14:paraId="05D750AB" w14:textId="77777777" w:rsidR="003E5BA1" w:rsidRPr="00C54485" w:rsidRDefault="003E5BA1" w:rsidP="003E5BA1">
            <w:pPr>
              <w:pStyle w:val="Pardeliste"/>
              <w:numPr>
                <w:ilvl w:val="0"/>
                <w:numId w:val="3"/>
              </w:numPr>
              <w:ind w:left="527" w:hanging="357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proofErr w:type="spellStart"/>
            <w:r w:rsidRPr="00C54485">
              <w:rPr>
                <w:rFonts w:asciiTheme="majorHAnsi" w:hAnsiTheme="majorHAnsi"/>
                <w:b/>
                <w:bCs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303E6A91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80 (29%)</w:t>
            </w:r>
          </w:p>
          <w:p w14:paraId="658B0A39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77 (28%)</w:t>
            </w:r>
          </w:p>
          <w:p w14:paraId="22142CD6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6 (6%)</w:t>
            </w:r>
          </w:p>
          <w:p w14:paraId="7B08D871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95 (34%)</w:t>
            </w:r>
          </w:p>
          <w:p w14:paraId="1D646AED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0 (4%)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3066D3F3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361 (33%)</w:t>
            </w:r>
          </w:p>
          <w:p w14:paraId="73DDE08C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823 (44%)</w:t>
            </w:r>
          </w:p>
          <w:p w14:paraId="21FC61CF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96 (5%)</w:t>
            </w:r>
          </w:p>
          <w:p w14:paraId="6A40FAEB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656 (16%)</w:t>
            </w:r>
          </w:p>
          <w:p w14:paraId="59E6F677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98 (2%)</w:t>
            </w:r>
          </w:p>
        </w:tc>
        <w:tc>
          <w:tcPr>
            <w:tcW w:w="1883" w:type="dxa"/>
            <w:vMerge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0C8A1F0E" w14:textId="77777777" w:rsidR="003E5BA1" w:rsidRPr="00E12D02" w:rsidRDefault="003E5BA1" w:rsidP="003E5BA1">
            <w:pPr>
              <w:tabs>
                <w:tab w:val="left" w:pos="467"/>
              </w:tabs>
              <w:ind w:right="1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3E5BA1" w:rsidRPr="00E12D02" w14:paraId="72A8F47D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16505FC5" w14:textId="77777777" w:rsidR="003E5BA1" w:rsidRDefault="003E5BA1" w:rsidP="003E5BA1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Area of accident</w:t>
            </w:r>
          </w:p>
          <w:p w14:paraId="2476BD9E" w14:textId="77777777" w:rsidR="003E5BA1" w:rsidRDefault="003E5BA1" w:rsidP="003E5BA1">
            <w:pPr>
              <w:pStyle w:val="Pardeliste"/>
              <w:numPr>
                <w:ilvl w:val="0"/>
                <w:numId w:val="3"/>
              </w:numPr>
              <w:ind w:left="527" w:hanging="357"/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b/>
                <w:sz w:val="20"/>
                <w:szCs w:val="20"/>
              </w:rPr>
              <w:t>Inner</w:t>
            </w:r>
            <w:proofErr w:type="spellEnd"/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/>
                <w:b/>
                <w:sz w:val="20"/>
                <w:szCs w:val="20"/>
              </w:rPr>
              <w:t>region</w:t>
            </w:r>
            <w:proofErr w:type="spellEnd"/>
          </w:p>
          <w:p w14:paraId="7A5520F3" w14:textId="77777777" w:rsidR="003E5BA1" w:rsidRPr="00B16EF0" w:rsidRDefault="003E5BA1" w:rsidP="003E5BA1">
            <w:pPr>
              <w:pStyle w:val="Pardeliste"/>
              <w:numPr>
                <w:ilvl w:val="0"/>
                <w:numId w:val="3"/>
              </w:numPr>
              <w:ind w:left="527" w:hanging="357"/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Outer </w:t>
            </w:r>
            <w:proofErr w:type="spellStart"/>
            <w:r>
              <w:rPr>
                <w:rFonts w:asciiTheme="majorHAnsi" w:hAnsiTheme="majorHAnsi"/>
                <w:b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2EDE0037" w14:textId="77777777" w:rsidR="003E5BA1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15BB143A" w14:textId="77777777" w:rsidR="003E5BA1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40 (50%)</w:t>
            </w:r>
          </w:p>
          <w:p w14:paraId="4503AB2B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38 (50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38CA7001" w14:textId="77777777" w:rsidR="003E5BA1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4937B8F8" w14:textId="77777777" w:rsidR="003E5BA1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2233 (54%)</w:t>
            </w:r>
          </w:p>
          <w:p w14:paraId="79BFDD6E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901 (46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509EAEE9" w14:textId="77777777" w:rsidR="003E5BA1" w:rsidRPr="00E12D02" w:rsidRDefault="003E5BA1" w:rsidP="003E5BA1">
            <w:pPr>
              <w:tabs>
                <w:tab w:val="left" w:pos="467"/>
              </w:tabs>
              <w:ind w:right="1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0.26</w:t>
            </w:r>
          </w:p>
        </w:tc>
      </w:tr>
      <w:tr w:rsidR="003E5BA1" w:rsidRPr="00E12D02" w14:paraId="3EB0616F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56B84310" w14:textId="77777777" w:rsidR="003E5BA1" w:rsidRPr="008C3E33" w:rsidRDefault="003E5BA1" w:rsidP="003E5BA1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C3E33">
              <w:rPr>
                <w:rFonts w:asciiTheme="minorHAnsi" w:hAnsiTheme="minorHAnsi"/>
                <w:b/>
                <w:bCs/>
                <w:sz w:val="20"/>
                <w:szCs w:val="20"/>
              </w:rPr>
              <w:t>Ejection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75F1AD21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75 (46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538BAF8B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340 (42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30DA3858" w14:textId="77777777" w:rsidR="003E5BA1" w:rsidRPr="00E12D02" w:rsidRDefault="003E5BA1" w:rsidP="003E5BA1">
            <w:pPr>
              <w:tabs>
                <w:tab w:val="left" w:pos="467"/>
              </w:tabs>
              <w:ind w:right="1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0.39</w:t>
            </w:r>
          </w:p>
        </w:tc>
      </w:tr>
      <w:tr w:rsidR="003E5BA1" w:rsidRPr="00E12D02" w14:paraId="0E2D371D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0F96B485" w14:textId="77777777" w:rsidR="003E5BA1" w:rsidRPr="008C3E33" w:rsidRDefault="003E5BA1" w:rsidP="003E5BA1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Global </w:t>
            </w:r>
            <w:proofErr w:type="spellStart"/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assessment</w:t>
            </w:r>
            <w:proofErr w:type="spellEnd"/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of speed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239819F3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77 (75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1D284BA2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2640 (72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2DEA3CDA" w14:textId="77777777" w:rsidR="003E5BA1" w:rsidRPr="00E12D02" w:rsidRDefault="003E5BA1" w:rsidP="003E5BA1">
            <w:pPr>
              <w:tabs>
                <w:tab w:val="left" w:pos="467"/>
              </w:tabs>
              <w:ind w:right="1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0.27</w:t>
            </w:r>
          </w:p>
        </w:tc>
      </w:tr>
      <w:tr w:rsidR="003E5BA1" w:rsidRPr="00696C20" w14:paraId="3600929A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77A804AF" w14:textId="77777777" w:rsidR="003E5BA1" w:rsidRPr="008C3E33" w:rsidRDefault="003E5BA1" w:rsidP="003E5BA1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8C3E33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Death in the same vehicle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03C8B3C6" w14:textId="77777777" w:rsidR="003E5BA1" w:rsidRPr="00C54485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6 (4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45A572B2" w14:textId="77777777" w:rsidR="003E5BA1" w:rsidRPr="00C54485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101 (3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772DE03E" w14:textId="77777777" w:rsidR="003E5BA1" w:rsidRPr="00C54485" w:rsidRDefault="003E5BA1" w:rsidP="003E5BA1">
            <w:pPr>
              <w:tabs>
                <w:tab w:val="left" w:pos="467"/>
              </w:tabs>
              <w:ind w:right="1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0.93</w:t>
            </w:r>
          </w:p>
        </w:tc>
      </w:tr>
      <w:tr w:rsidR="003E5BA1" w:rsidRPr="00C54485" w14:paraId="13C74AB3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4F04DCF6" w14:textId="678E6E49" w:rsidR="003E5BA1" w:rsidRPr="008C3E33" w:rsidRDefault="008B2F7D" w:rsidP="003E5BA1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Traumatic cardiac a</w:t>
            </w:r>
            <w:r w:rsidR="003E5BA1" w:rsidRPr="008C3E33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rrest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089D99FE" w14:textId="77777777" w:rsidR="003E5BA1" w:rsidRPr="00C54485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99 (36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212969D6" w14:textId="77777777" w:rsidR="003E5BA1" w:rsidRPr="00C54485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27 (0.7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4CCDF1EF" w14:textId="77777777" w:rsidR="003E5BA1" w:rsidRPr="00C54485" w:rsidRDefault="003E5BA1" w:rsidP="003E5BA1">
            <w:pPr>
              <w:tabs>
                <w:tab w:val="left" w:pos="467"/>
              </w:tabs>
              <w:ind w:right="1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</w:tr>
      <w:tr w:rsidR="003E5BA1" w:rsidRPr="00E12D02" w14:paraId="350AD394" w14:textId="77777777" w:rsidTr="003E5BA1">
        <w:trPr>
          <w:trHeight w:val="20"/>
        </w:trPr>
        <w:tc>
          <w:tcPr>
            <w:tcW w:w="8652" w:type="dxa"/>
            <w:gridSpan w:val="4"/>
            <w:shd w:val="clear" w:color="auto" w:fill="E7E6E6" w:themeFill="background2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5F896594" w14:textId="77777777" w:rsidR="003E5BA1" w:rsidRPr="00E12D02" w:rsidRDefault="003E5BA1" w:rsidP="003E5BA1">
            <w:pPr>
              <w:tabs>
                <w:tab w:val="left" w:pos="467"/>
              </w:tabs>
              <w:ind w:right="1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2E3483">
              <w:rPr>
                <w:rFonts w:asciiTheme="minorHAnsi" w:hAnsiTheme="minorHAnsi"/>
                <w:b/>
                <w:bCs/>
                <w:sz w:val="20"/>
                <w:szCs w:val="20"/>
              </w:rPr>
              <w:t>Prehospital</w:t>
            </w:r>
            <w:proofErr w:type="spellEnd"/>
            <w:r w:rsidRPr="002E3483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variable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s</w:t>
            </w:r>
          </w:p>
        </w:tc>
      </w:tr>
      <w:tr w:rsidR="003E5BA1" w:rsidRPr="00E12D02" w14:paraId="6A4930B5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7B63B56B" w14:textId="7EB5056D" w:rsidR="003E5BA1" w:rsidRPr="00E12D02" w:rsidRDefault="003E5BA1" w:rsidP="003E5BA1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SA</w:t>
            </w:r>
            <w:r w:rsidRPr="00E12D02">
              <w:rPr>
                <w:rFonts w:asciiTheme="majorHAnsi" w:hAnsiTheme="majorHAnsi"/>
                <w:b/>
                <w:sz w:val="20"/>
                <w:szCs w:val="20"/>
              </w:rPr>
              <w:t xml:space="preserve">P </w:t>
            </w:r>
            <w:r w:rsidR="008B2F7D">
              <w:rPr>
                <w:rFonts w:asciiTheme="majorHAnsi" w:hAnsiTheme="majorHAnsi"/>
                <w:b/>
                <w:sz w:val="20"/>
                <w:szCs w:val="20"/>
              </w:rPr>
              <w:t xml:space="preserve">min </w:t>
            </w:r>
            <w:r w:rsidRPr="00E12D02">
              <w:rPr>
                <w:rFonts w:asciiTheme="majorHAnsi" w:hAnsiTheme="majorHAnsi"/>
                <w:b/>
                <w:sz w:val="20"/>
                <w:szCs w:val="20"/>
              </w:rPr>
              <w:t>(</w:t>
            </w:r>
            <w:proofErr w:type="spellStart"/>
            <w:r w:rsidRPr="00E12D02">
              <w:rPr>
                <w:rFonts w:asciiTheme="majorHAnsi" w:hAnsiTheme="majorHAnsi"/>
                <w:b/>
                <w:sz w:val="20"/>
                <w:szCs w:val="20"/>
              </w:rPr>
              <w:t>mmHg</w:t>
            </w:r>
            <w:proofErr w:type="spellEnd"/>
            <w:r w:rsidRPr="00E12D02">
              <w:rPr>
                <w:rFonts w:asciiTheme="majorHAnsi" w:hAnsiTheme="majorHAnsi"/>
                <w:b/>
                <w:sz w:val="20"/>
                <w:szCs w:val="20"/>
              </w:rPr>
              <w:t>)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3B33D636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07 (45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4EADB7B3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30 (24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796D1EF2" w14:textId="77777777" w:rsidR="003E5BA1" w:rsidRPr="00E12D02" w:rsidRDefault="003E5BA1" w:rsidP="003E5BA1">
            <w:pPr>
              <w:tabs>
                <w:tab w:val="left" w:pos="467"/>
              </w:tabs>
              <w:ind w:right="1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</w:tr>
      <w:tr w:rsidR="003E5BA1" w:rsidRPr="00E12D02" w14:paraId="2631D1EA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14DE8744" w14:textId="019E0F94" w:rsidR="003E5BA1" w:rsidRPr="00E12D02" w:rsidRDefault="003E5BA1" w:rsidP="003E5BA1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HR </w:t>
            </w:r>
            <w:r w:rsidR="008B2F7D">
              <w:rPr>
                <w:rFonts w:asciiTheme="majorHAnsi" w:hAnsiTheme="majorHAnsi"/>
                <w:b/>
                <w:sz w:val="20"/>
                <w:szCs w:val="20"/>
              </w:rPr>
              <w:t xml:space="preserve">max 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>(beats/min)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37F80AAE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87 (36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41BE79EC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88 (19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43581BDD" w14:textId="77777777" w:rsidR="003E5BA1" w:rsidRPr="00E12D02" w:rsidRDefault="003E5BA1" w:rsidP="003E5BA1">
            <w:pPr>
              <w:tabs>
                <w:tab w:val="left" w:pos="467"/>
              </w:tabs>
              <w:ind w:right="1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0.22</w:t>
            </w:r>
          </w:p>
        </w:tc>
      </w:tr>
      <w:tr w:rsidR="003E5BA1" w:rsidRPr="00E12D02" w14:paraId="78F2703B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604ED5AC" w14:textId="27C84050" w:rsidR="003E5BA1" w:rsidRPr="00E12D02" w:rsidRDefault="003E5BA1" w:rsidP="003E5BA1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Glasgow Coma </w:t>
            </w:r>
            <w:proofErr w:type="spellStart"/>
            <w:r>
              <w:rPr>
                <w:rFonts w:asciiTheme="majorHAnsi" w:hAnsiTheme="majorHAnsi"/>
                <w:b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4B681541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3 [3 - 10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73043C6C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5 [14 - 15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048EE4F6" w14:textId="77777777" w:rsidR="003E5BA1" w:rsidRPr="00E12D02" w:rsidRDefault="003E5BA1" w:rsidP="003E5BA1">
            <w:pPr>
              <w:tabs>
                <w:tab w:val="left" w:pos="467"/>
              </w:tabs>
              <w:ind w:right="1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</w:tr>
      <w:tr w:rsidR="003E5BA1" w:rsidRPr="00E12D02" w14:paraId="3DF24B29" w14:textId="77777777" w:rsidTr="003E5BA1">
        <w:trPr>
          <w:trHeight w:val="20"/>
        </w:trPr>
        <w:tc>
          <w:tcPr>
            <w:tcW w:w="300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07C8707D" w14:textId="48580299" w:rsidR="003E5BA1" w:rsidRPr="00E12D02" w:rsidRDefault="003E5BA1" w:rsidP="003E5BA1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SpO2 min (%)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2F901200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94 [80 – 98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450F5261" w14:textId="77777777" w:rsidR="003E5BA1" w:rsidRPr="00E12D02" w:rsidRDefault="003E5BA1" w:rsidP="003E5BA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98 [96 - 100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77D83EE8" w14:textId="77777777" w:rsidR="003E5BA1" w:rsidRPr="00E12D02" w:rsidRDefault="003E5BA1" w:rsidP="003E5BA1">
            <w:pPr>
              <w:tabs>
                <w:tab w:val="left" w:pos="467"/>
              </w:tabs>
              <w:ind w:right="1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</w:tr>
    </w:tbl>
    <w:p w14:paraId="1BD8A60F" w14:textId="77777777" w:rsidR="00190707" w:rsidRPr="007E0D15" w:rsidRDefault="00190707">
      <w:pPr>
        <w:rPr>
          <w:lang w:val="en-US"/>
        </w:rPr>
      </w:pPr>
    </w:p>
    <w:p w14:paraId="390C4D40" w14:textId="77777777" w:rsidR="003E5BA1" w:rsidRDefault="003E5BA1" w:rsidP="003E5BA1">
      <w:pPr>
        <w:rPr>
          <w:rFonts w:asciiTheme="minorHAnsi" w:hAnsiTheme="minorHAnsi"/>
          <w:sz w:val="22"/>
          <w:szCs w:val="22"/>
          <w:lang w:val="en-US"/>
        </w:rPr>
      </w:pPr>
    </w:p>
    <w:p w14:paraId="27142704" w14:textId="2505B82F" w:rsidR="003E5BA1" w:rsidRPr="003E5BA1" w:rsidRDefault="003E5BA1" w:rsidP="003E5BA1">
      <w:pPr>
        <w:jc w:val="both"/>
        <w:rPr>
          <w:rFonts w:asciiTheme="minorHAnsi" w:hAnsiTheme="minorHAnsi"/>
          <w:sz w:val="22"/>
          <w:szCs w:val="22"/>
          <w:lang w:val="en-US"/>
        </w:rPr>
      </w:pPr>
      <w:r w:rsidRPr="00FA3B65">
        <w:rPr>
          <w:rFonts w:asciiTheme="minorHAnsi" w:hAnsiTheme="minorHAnsi"/>
          <w:b/>
          <w:sz w:val="22"/>
          <w:szCs w:val="22"/>
          <w:lang w:val="en-US"/>
        </w:rPr>
        <w:t>BMI:</w:t>
      </w:r>
      <w:r w:rsidRPr="003E5BA1">
        <w:rPr>
          <w:rFonts w:asciiTheme="minorHAnsi" w:hAnsiTheme="minorHAnsi"/>
          <w:sz w:val="22"/>
          <w:szCs w:val="22"/>
          <w:lang w:val="en-US"/>
        </w:rPr>
        <w:t xml:space="preserve"> body mass index, </w:t>
      </w:r>
      <w:r w:rsidRPr="00FA3B65">
        <w:rPr>
          <w:rFonts w:asciiTheme="minorHAnsi" w:hAnsiTheme="minorHAnsi"/>
          <w:b/>
          <w:sz w:val="22"/>
          <w:szCs w:val="22"/>
          <w:lang w:val="en-US"/>
        </w:rPr>
        <w:t>ASA:</w:t>
      </w:r>
      <w:r w:rsidRPr="003E5BA1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3E5BA1">
        <w:rPr>
          <w:rFonts w:asciiTheme="minorHAnsi" w:hAnsiTheme="minorHAnsi" w:cstheme="minorHAnsi"/>
          <w:sz w:val="22"/>
          <w:szCs w:val="22"/>
          <w:lang w:val="en-US"/>
        </w:rPr>
        <w:t xml:space="preserve">American society of anesthesiologists, </w:t>
      </w:r>
      <w:r w:rsidR="00FA3B65" w:rsidRPr="00FA3B65">
        <w:rPr>
          <w:rFonts w:asciiTheme="minorHAnsi" w:hAnsiTheme="minorHAnsi"/>
          <w:b/>
          <w:sz w:val="22"/>
          <w:szCs w:val="22"/>
          <w:lang w:val="en-US"/>
        </w:rPr>
        <w:t>AC/AP therapy:</w:t>
      </w:r>
      <w:r w:rsidR="00FA3B65">
        <w:rPr>
          <w:rFonts w:asciiTheme="minorHAnsi" w:hAnsiTheme="minorHAnsi"/>
          <w:sz w:val="22"/>
          <w:szCs w:val="22"/>
          <w:lang w:val="en-US"/>
        </w:rPr>
        <w:t xml:space="preserve"> anticoagulant </w:t>
      </w:r>
      <w:r w:rsidR="00682EC1">
        <w:rPr>
          <w:rFonts w:asciiTheme="minorHAnsi" w:hAnsiTheme="minorHAnsi"/>
          <w:sz w:val="22"/>
          <w:szCs w:val="22"/>
          <w:lang w:val="en-US"/>
        </w:rPr>
        <w:t>and/</w:t>
      </w:r>
      <w:r w:rsidR="00FA3B65">
        <w:rPr>
          <w:rFonts w:asciiTheme="minorHAnsi" w:hAnsiTheme="minorHAnsi"/>
          <w:sz w:val="22"/>
          <w:szCs w:val="22"/>
          <w:lang w:val="en-US"/>
        </w:rPr>
        <w:t xml:space="preserve">or </w:t>
      </w:r>
      <w:r w:rsidR="008B2F7D">
        <w:rPr>
          <w:rFonts w:asciiTheme="minorHAnsi" w:hAnsiTheme="minorHAnsi"/>
          <w:sz w:val="22"/>
          <w:szCs w:val="22"/>
          <w:lang w:val="en-US"/>
        </w:rPr>
        <w:t xml:space="preserve">antiplatelet therapy, </w:t>
      </w:r>
      <w:r w:rsidRPr="00FA3B65">
        <w:rPr>
          <w:rFonts w:asciiTheme="minorHAnsi" w:hAnsiTheme="minorHAnsi"/>
          <w:b/>
          <w:sz w:val="22"/>
          <w:szCs w:val="22"/>
          <w:lang w:val="en-US"/>
        </w:rPr>
        <w:t>MVA:</w:t>
      </w:r>
      <w:r w:rsidRPr="003E5BA1">
        <w:rPr>
          <w:rFonts w:asciiTheme="minorHAnsi" w:hAnsiTheme="minorHAnsi"/>
          <w:sz w:val="22"/>
          <w:szCs w:val="22"/>
          <w:lang w:val="en-US"/>
        </w:rPr>
        <w:t xml:space="preserve"> motor vehicle accident, </w:t>
      </w:r>
      <w:r w:rsidRPr="00FA3B65">
        <w:rPr>
          <w:rFonts w:asciiTheme="minorHAnsi" w:hAnsiTheme="minorHAnsi"/>
          <w:b/>
          <w:sz w:val="22"/>
          <w:szCs w:val="22"/>
          <w:lang w:val="en-US"/>
        </w:rPr>
        <w:t>SAP:</w:t>
      </w:r>
      <w:r w:rsidRPr="003E5BA1">
        <w:rPr>
          <w:rFonts w:asciiTheme="minorHAnsi" w:hAnsiTheme="minorHAnsi"/>
          <w:sz w:val="22"/>
          <w:szCs w:val="22"/>
          <w:lang w:val="en-US"/>
        </w:rPr>
        <w:t xml:space="preserve"> systolic arterial blood pressure, </w:t>
      </w:r>
      <w:r w:rsidRPr="00FA3B65">
        <w:rPr>
          <w:rFonts w:asciiTheme="minorHAnsi" w:hAnsiTheme="minorHAnsi"/>
          <w:b/>
          <w:sz w:val="22"/>
          <w:szCs w:val="22"/>
          <w:lang w:val="en-US"/>
        </w:rPr>
        <w:t>HR:</w:t>
      </w:r>
      <w:r w:rsidRPr="003E5BA1">
        <w:rPr>
          <w:rFonts w:asciiTheme="minorHAnsi" w:hAnsiTheme="minorHAnsi"/>
          <w:sz w:val="22"/>
          <w:szCs w:val="22"/>
          <w:lang w:val="en-US"/>
        </w:rPr>
        <w:t xml:space="preserve"> Heart rate, </w:t>
      </w:r>
      <w:r w:rsidRPr="00FA3B65">
        <w:rPr>
          <w:rFonts w:asciiTheme="minorHAnsi" w:hAnsiTheme="minorHAnsi"/>
          <w:b/>
          <w:sz w:val="22"/>
          <w:szCs w:val="22"/>
          <w:lang w:val="en-US"/>
        </w:rPr>
        <w:t>SpO</w:t>
      </w:r>
      <w:proofErr w:type="gramStart"/>
      <w:r w:rsidRPr="00FA3B65">
        <w:rPr>
          <w:rFonts w:asciiTheme="minorHAnsi" w:hAnsiTheme="minorHAnsi"/>
          <w:b/>
          <w:sz w:val="22"/>
          <w:szCs w:val="22"/>
          <w:vertAlign w:val="subscript"/>
          <w:lang w:val="en-US"/>
        </w:rPr>
        <w:t xml:space="preserve">2 </w:t>
      </w:r>
      <w:r w:rsidRPr="00FA3B65">
        <w:rPr>
          <w:rFonts w:asciiTheme="minorHAnsi" w:hAnsiTheme="minorHAnsi"/>
          <w:b/>
          <w:sz w:val="22"/>
          <w:szCs w:val="22"/>
          <w:lang w:val="en-US"/>
        </w:rPr>
        <w:t>:</w:t>
      </w:r>
      <w:proofErr w:type="gramEnd"/>
      <w:r w:rsidRPr="003E5BA1">
        <w:rPr>
          <w:rFonts w:asciiTheme="minorHAnsi" w:hAnsiTheme="minorHAnsi"/>
          <w:sz w:val="22"/>
          <w:szCs w:val="22"/>
          <w:vertAlign w:val="subscript"/>
          <w:lang w:val="en-US"/>
        </w:rPr>
        <w:t xml:space="preserve"> </w:t>
      </w:r>
      <w:r w:rsidRPr="003E5BA1">
        <w:rPr>
          <w:rFonts w:asciiTheme="minorHAnsi" w:hAnsiTheme="minorHAnsi"/>
          <w:sz w:val="22"/>
          <w:szCs w:val="22"/>
          <w:lang w:val="en-US"/>
        </w:rPr>
        <w:t xml:space="preserve">peripheral oxygen saturation, </w:t>
      </w:r>
      <w:r w:rsidRPr="00FA3B65">
        <w:rPr>
          <w:rFonts w:asciiTheme="minorHAnsi" w:hAnsiTheme="minorHAnsi"/>
          <w:b/>
          <w:sz w:val="22"/>
          <w:szCs w:val="22"/>
          <w:lang w:val="en-US"/>
        </w:rPr>
        <w:t>min:</w:t>
      </w:r>
      <w:r w:rsidRPr="003E5BA1">
        <w:rPr>
          <w:rFonts w:asciiTheme="minorHAnsi" w:hAnsiTheme="minorHAnsi"/>
          <w:sz w:val="22"/>
          <w:szCs w:val="22"/>
          <w:lang w:val="en-US"/>
        </w:rPr>
        <w:t xml:space="preserve"> minimal</w:t>
      </w:r>
      <w:r w:rsidR="008B2F7D">
        <w:rPr>
          <w:rFonts w:asciiTheme="minorHAnsi" w:hAnsiTheme="minorHAnsi"/>
          <w:sz w:val="22"/>
          <w:szCs w:val="22"/>
          <w:lang w:val="en-US"/>
        </w:rPr>
        <w:t xml:space="preserve">, </w:t>
      </w:r>
      <w:r w:rsidR="008B2F7D" w:rsidRPr="00FA3B65">
        <w:rPr>
          <w:rFonts w:asciiTheme="minorHAnsi" w:hAnsiTheme="minorHAnsi"/>
          <w:b/>
          <w:sz w:val="22"/>
          <w:szCs w:val="22"/>
          <w:lang w:val="en-US"/>
        </w:rPr>
        <w:t>max:</w:t>
      </w:r>
      <w:r w:rsidR="008B2F7D">
        <w:rPr>
          <w:rFonts w:asciiTheme="minorHAnsi" w:hAnsiTheme="minorHAnsi"/>
          <w:sz w:val="22"/>
          <w:szCs w:val="22"/>
          <w:lang w:val="en-US"/>
        </w:rPr>
        <w:t xml:space="preserve"> maximal</w:t>
      </w:r>
      <w:r w:rsidRPr="003E5BA1">
        <w:rPr>
          <w:rFonts w:asciiTheme="minorHAnsi" w:hAnsiTheme="minorHAnsi"/>
          <w:sz w:val="22"/>
          <w:szCs w:val="22"/>
          <w:lang w:val="en-US"/>
        </w:rPr>
        <w:t>.</w:t>
      </w:r>
    </w:p>
    <w:p w14:paraId="0B4F7A7B" w14:textId="77777777" w:rsidR="00190707" w:rsidRDefault="00190707">
      <w:pPr>
        <w:rPr>
          <w:lang w:val="en-US"/>
        </w:rPr>
      </w:pPr>
    </w:p>
    <w:p w14:paraId="16A450AB" w14:textId="77777777" w:rsidR="003E5BA1" w:rsidRPr="007E0D15" w:rsidRDefault="003E5BA1">
      <w:pPr>
        <w:rPr>
          <w:lang w:val="en-US"/>
        </w:rPr>
      </w:pPr>
      <w:bookmarkStart w:id="0" w:name="_GoBack"/>
      <w:bookmarkEnd w:id="0"/>
    </w:p>
    <w:sectPr w:rsidR="003E5BA1" w:rsidRPr="007E0D15" w:rsidSect="00840B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19AE45" w14:textId="77777777" w:rsidR="00DE4E1D" w:rsidRDefault="00DE4E1D" w:rsidP="00EC3C3B">
      <w:r>
        <w:separator/>
      </w:r>
    </w:p>
  </w:endnote>
  <w:endnote w:type="continuationSeparator" w:id="0">
    <w:p w14:paraId="5D843929" w14:textId="77777777" w:rsidR="00DE4E1D" w:rsidRDefault="00DE4E1D" w:rsidP="00EC3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E19250" w14:textId="77777777" w:rsidR="00DE4E1D" w:rsidRDefault="00DE4E1D" w:rsidP="00EC3C3B">
      <w:r>
        <w:separator/>
      </w:r>
    </w:p>
  </w:footnote>
  <w:footnote w:type="continuationSeparator" w:id="0">
    <w:p w14:paraId="6137EB94" w14:textId="77777777" w:rsidR="00DE4E1D" w:rsidRDefault="00DE4E1D" w:rsidP="00EC3C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1A3A98"/>
    <w:multiLevelType w:val="hybridMultilevel"/>
    <w:tmpl w:val="25B87F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B777A4"/>
    <w:multiLevelType w:val="hybridMultilevel"/>
    <w:tmpl w:val="C1EC038E"/>
    <w:lvl w:ilvl="0" w:tplc="281E8DAE"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2619AC"/>
    <w:multiLevelType w:val="hybridMultilevel"/>
    <w:tmpl w:val="4A6C6A1E"/>
    <w:lvl w:ilvl="0" w:tplc="217E575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1C7DDF"/>
    <w:multiLevelType w:val="hybridMultilevel"/>
    <w:tmpl w:val="314CB344"/>
    <w:lvl w:ilvl="0" w:tplc="5DAACD8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317358"/>
    <w:multiLevelType w:val="hybridMultilevel"/>
    <w:tmpl w:val="95FC8A34"/>
    <w:lvl w:ilvl="0" w:tplc="5DAACD8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C0E"/>
    <w:rsid w:val="00007E19"/>
    <w:rsid w:val="00014E80"/>
    <w:rsid w:val="000177A1"/>
    <w:rsid w:val="00027998"/>
    <w:rsid w:val="00056595"/>
    <w:rsid w:val="00062407"/>
    <w:rsid w:val="00072653"/>
    <w:rsid w:val="0007310D"/>
    <w:rsid w:val="00074AEA"/>
    <w:rsid w:val="00074E56"/>
    <w:rsid w:val="0008035F"/>
    <w:rsid w:val="000834A9"/>
    <w:rsid w:val="000C2FF3"/>
    <w:rsid w:val="000C7477"/>
    <w:rsid w:val="000F1742"/>
    <w:rsid w:val="000F2CEE"/>
    <w:rsid w:val="000F45E5"/>
    <w:rsid w:val="001019E7"/>
    <w:rsid w:val="00110C95"/>
    <w:rsid w:val="00112666"/>
    <w:rsid w:val="001154AB"/>
    <w:rsid w:val="001162CB"/>
    <w:rsid w:val="001210F7"/>
    <w:rsid w:val="0012468E"/>
    <w:rsid w:val="00132B3C"/>
    <w:rsid w:val="001400FD"/>
    <w:rsid w:val="00161501"/>
    <w:rsid w:val="00176BF1"/>
    <w:rsid w:val="00185CE1"/>
    <w:rsid w:val="00186BCD"/>
    <w:rsid w:val="00190707"/>
    <w:rsid w:val="001A4AC6"/>
    <w:rsid w:val="001D1451"/>
    <w:rsid w:val="001D1FAD"/>
    <w:rsid w:val="001E6B2D"/>
    <w:rsid w:val="001F6CAC"/>
    <w:rsid w:val="002230D9"/>
    <w:rsid w:val="00235CA5"/>
    <w:rsid w:val="00243E8C"/>
    <w:rsid w:val="00245B14"/>
    <w:rsid w:val="00245DCD"/>
    <w:rsid w:val="00246580"/>
    <w:rsid w:val="00246B71"/>
    <w:rsid w:val="00256AE1"/>
    <w:rsid w:val="00261A96"/>
    <w:rsid w:val="00271F13"/>
    <w:rsid w:val="002861DC"/>
    <w:rsid w:val="002A2EDB"/>
    <w:rsid w:val="002B5580"/>
    <w:rsid w:val="002B6231"/>
    <w:rsid w:val="002D4F1E"/>
    <w:rsid w:val="002D734C"/>
    <w:rsid w:val="002E339A"/>
    <w:rsid w:val="002E3483"/>
    <w:rsid w:val="002E4B45"/>
    <w:rsid w:val="002E76E4"/>
    <w:rsid w:val="002F576B"/>
    <w:rsid w:val="00344934"/>
    <w:rsid w:val="00351AE2"/>
    <w:rsid w:val="00355867"/>
    <w:rsid w:val="00355FEA"/>
    <w:rsid w:val="00356395"/>
    <w:rsid w:val="00356DC6"/>
    <w:rsid w:val="00374074"/>
    <w:rsid w:val="003813B5"/>
    <w:rsid w:val="003A3F18"/>
    <w:rsid w:val="003D7B38"/>
    <w:rsid w:val="003E1257"/>
    <w:rsid w:val="003E5BA1"/>
    <w:rsid w:val="003E6CAD"/>
    <w:rsid w:val="00400F31"/>
    <w:rsid w:val="00401DDF"/>
    <w:rsid w:val="00412E53"/>
    <w:rsid w:val="004165ED"/>
    <w:rsid w:val="00431283"/>
    <w:rsid w:val="00435227"/>
    <w:rsid w:val="00437F6D"/>
    <w:rsid w:val="00446981"/>
    <w:rsid w:val="004619F2"/>
    <w:rsid w:val="00463D74"/>
    <w:rsid w:val="0048021E"/>
    <w:rsid w:val="004809D4"/>
    <w:rsid w:val="00482C48"/>
    <w:rsid w:val="004A6EFF"/>
    <w:rsid w:val="004B61FC"/>
    <w:rsid w:val="004C7C56"/>
    <w:rsid w:val="004D012E"/>
    <w:rsid w:val="004E4564"/>
    <w:rsid w:val="004E6A37"/>
    <w:rsid w:val="0050482B"/>
    <w:rsid w:val="00512AA3"/>
    <w:rsid w:val="00514D2D"/>
    <w:rsid w:val="0052233F"/>
    <w:rsid w:val="00536E9C"/>
    <w:rsid w:val="005656ED"/>
    <w:rsid w:val="00584C12"/>
    <w:rsid w:val="005921C3"/>
    <w:rsid w:val="00592CD5"/>
    <w:rsid w:val="00593573"/>
    <w:rsid w:val="005D5366"/>
    <w:rsid w:val="005E22B2"/>
    <w:rsid w:val="005E3449"/>
    <w:rsid w:val="00601524"/>
    <w:rsid w:val="00625898"/>
    <w:rsid w:val="006316FF"/>
    <w:rsid w:val="00636E4B"/>
    <w:rsid w:val="0064735D"/>
    <w:rsid w:val="006547E4"/>
    <w:rsid w:val="00682EC1"/>
    <w:rsid w:val="00684291"/>
    <w:rsid w:val="006922FE"/>
    <w:rsid w:val="00694F59"/>
    <w:rsid w:val="00696C20"/>
    <w:rsid w:val="006B0C20"/>
    <w:rsid w:val="006D5BFC"/>
    <w:rsid w:val="006E5661"/>
    <w:rsid w:val="006F2A98"/>
    <w:rsid w:val="0070468F"/>
    <w:rsid w:val="00721D59"/>
    <w:rsid w:val="00733A43"/>
    <w:rsid w:val="007666FF"/>
    <w:rsid w:val="00770843"/>
    <w:rsid w:val="00775C5C"/>
    <w:rsid w:val="007B5290"/>
    <w:rsid w:val="007B56B4"/>
    <w:rsid w:val="007B5841"/>
    <w:rsid w:val="007C1934"/>
    <w:rsid w:val="007C5C7B"/>
    <w:rsid w:val="007E032F"/>
    <w:rsid w:val="007E0D15"/>
    <w:rsid w:val="007E10A0"/>
    <w:rsid w:val="007E3C0E"/>
    <w:rsid w:val="007F28DF"/>
    <w:rsid w:val="00804C07"/>
    <w:rsid w:val="008329E7"/>
    <w:rsid w:val="00840B44"/>
    <w:rsid w:val="0085321B"/>
    <w:rsid w:val="00862B08"/>
    <w:rsid w:val="0087357F"/>
    <w:rsid w:val="00892998"/>
    <w:rsid w:val="00895152"/>
    <w:rsid w:val="00895AC0"/>
    <w:rsid w:val="008B2F7D"/>
    <w:rsid w:val="008C1CA1"/>
    <w:rsid w:val="008C3E33"/>
    <w:rsid w:val="008D2047"/>
    <w:rsid w:val="008D4287"/>
    <w:rsid w:val="008D7783"/>
    <w:rsid w:val="008E09FD"/>
    <w:rsid w:val="008E12D6"/>
    <w:rsid w:val="008E3ADA"/>
    <w:rsid w:val="008F196D"/>
    <w:rsid w:val="00900208"/>
    <w:rsid w:val="00917143"/>
    <w:rsid w:val="009173E1"/>
    <w:rsid w:val="00924434"/>
    <w:rsid w:val="0093592A"/>
    <w:rsid w:val="00942EA3"/>
    <w:rsid w:val="00954314"/>
    <w:rsid w:val="009718E3"/>
    <w:rsid w:val="00980F3E"/>
    <w:rsid w:val="00985D7C"/>
    <w:rsid w:val="009B7409"/>
    <w:rsid w:val="009C4F47"/>
    <w:rsid w:val="009D5179"/>
    <w:rsid w:val="009F0E6C"/>
    <w:rsid w:val="009F626B"/>
    <w:rsid w:val="00A325ED"/>
    <w:rsid w:val="00A3521F"/>
    <w:rsid w:val="00A410DE"/>
    <w:rsid w:val="00A412A6"/>
    <w:rsid w:val="00A63823"/>
    <w:rsid w:val="00A8463A"/>
    <w:rsid w:val="00A86068"/>
    <w:rsid w:val="00A95C5B"/>
    <w:rsid w:val="00AA28B2"/>
    <w:rsid w:val="00AB0C07"/>
    <w:rsid w:val="00AB4EF1"/>
    <w:rsid w:val="00AB7325"/>
    <w:rsid w:val="00AD0C22"/>
    <w:rsid w:val="00AD301D"/>
    <w:rsid w:val="00AE0FB3"/>
    <w:rsid w:val="00AF2298"/>
    <w:rsid w:val="00B00F77"/>
    <w:rsid w:val="00B16EF0"/>
    <w:rsid w:val="00B25A91"/>
    <w:rsid w:val="00B27DAA"/>
    <w:rsid w:val="00B31DAC"/>
    <w:rsid w:val="00B33458"/>
    <w:rsid w:val="00B40482"/>
    <w:rsid w:val="00B42131"/>
    <w:rsid w:val="00B463BE"/>
    <w:rsid w:val="00B5379A"/>
    <w:rsid w:val="00B53A9A"/>
    <w:rsid w:val="00B630B3"/>
    <w:rsid w:val="00B636B0"/>
    <w:rsid w:val="00B64BA7"/>
    <w:rsid w:val="00B77BC1"/>
    <w:rsid w:val="00B904A0"/>
    <w:rsid w:val="00B94301"/>
    <w:rsid w:val="00BA3142"/>
    <w:rsid w:val="00BA3E3A"/>
    <w:rsid w:val="00BA784E"/>
    <w:rsid w:val="00BA798B"/>
    <w:rsid w:val="00BB09C8"/>
    <w:rsid w:val="00BD126E"/>
    <w:rsid w:val="00BD2FE4"/>
    <w:rsid w:val="00BD7CA3"/>
    <w:rsid w:val="00BD7D30"/>
    <w:rsid w:val="00BE2722"/>
    <w:rsid w:val="00BF23F1"/>
    <w:rsid w:val="00BF3047"/>
    <w:rsid w:val="00C257E1"/>
    <w:rsid w:val="00C42AE9"/>
    <w:rsid w:val="00C507EC"/>
    <w:rsid w:val="00C51F07"/>
    <w:rsid w:val="00C54485"/>
    <w:rsid w:val="00C64A2D"/>
    <w:rsid w:val="00C705AE"/>
    <w:rsid w:val="00C80930"/>
    <w:rsid w:val="00C87DBB"/>
    <w:rsid w:val="00C92993"/>
    <w:rsid w:val="00C9533C"/>
    <w:rsid w:val="00CA6D20"/>
    <w:rsid w:val="00CB3D4C"/>
    <w:rsid w:val="00CB4F8F"/>
    <w:rsid w:val="00CC1088"/>
    <w:rsid w:val="00CC4875"/>
    <w:rsid w:val="00CD1EFD"/>
    <w:rsid w:val="00CD7083"/>
    <w:rsid w:val="00CE103E"/>
    <w:rsid w:val="00CE2FF2"/>
    <w:rsid w:val="00D01651"/>
    <w:rsid w:val="00D03E82"/>
    <w:rsid w:val="00D044C1"/>
    <w:rsid w:val="00D12EE1"/>
    <w:rsid w:val="00D152E1"/>
    <w:rsid w:val="00D215CE"/>
    <w:rsid w:val="00D33EAB"/>
    <w:rsid w:val="00D34BF2"/>
    <w:rsid w:val="00D5043B"/>
    <w:rsid w:val="00D63AD4"/>
    <w:rsid w:val="00D8250B"/>
    <w:rsid w:val="00D92430"/>
    <w:rsid w:val="00D95445"/>
    <w:rsid w:val="00DB0B0F"/>
    <w:rsid w:val="00DB773D"/>
    <w:rsid w:val="00DC0500"/>
    <w:rsid w:val="00DE4E1D"/>
    <w:rsid w:val="00DF0231"/>
    <w:rsid w:val="00DF5321"/>
    <w:rsid w:val="00DF5E15"/>
    <w:rsid w:val="00E15FAF"/>
    <w:rsid w:val="00E26417"/>
    <w:rsid w:val="00E35695"/>
    <w:rsid w:val="00E42E2C"/>
    <w:rsid w:val="00E6420A"/>
    <w:rsid w:val="00E671E9"/>
    <w:rsid w:val="00E6745F"/>
    <w:rsid w:val="00E77DBA"/>
    <w:rsid w:val="00E82669"/>
    <w:rsid w:val="00E836B1"/>
    <w:rsid w:val="00E9116F"/>
    <w:rsid w:val="00E92355"/>
    <w:rsid w:val="00E96C7B"/>
    <w:rsid w:val="00EA514C"/>
    <w:rsid w:val="00EB3CB6"/>
    <w:rsid w:val="00EB7209"/>
    <w:rsid w:val="00EC3C3B"/>
    <w:rsid w:val="00ED6CD5"/>
    <w:rsid w:val="00EE0B35"/>
    <w:rsid w:val="00EF4595"/>
    <w:rsid w:val="00EF5912"/>
    <w:rsid w:val="00EF608E"/>
    <w:rsid w:val="00F026E8"/>
    <w:rsid w:val="00F070F2"/>
    <w:rsid w:val="00F101FB"/>
    <w:rsid w:val="00F3234D"/>
    <w:rsid w:val="00F36D7E"/>
    <w:rsid w:val="00F53BE5"/>
    <w:rsid w:val="00F72EC6"/>
    <w:rsid w:val="00F940B8"/>
    <w:rsid w:val="00FA3B65"/>
    <w:rsid w:val="00FA4CAF"/>
    <w:rsid w:val="00FD6049"/>
    <w:rsid w:val="00FE7D43"/>
    <w:rsid w:val="00FF0801"/>
    <w:rsid w:val="00FF31FB"/>
    <w:rsid w:val="00FF58CD"/>
    <w:rsid w:val="00FF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FC14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3C0E"/>
    <w:rPr>
      <w:rFonts w:ascii="Times New Roman" w:eastAsiaTheme="minorEastAsia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C54485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C3C3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C3C3B"/>
    <w:rPr>
      <w:rFonts w:ascii="Times New Roman" w:eastAsiaTheme="minorEastAsia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C3C3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C3C3B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6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37</Words>
  <Characters>130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H</dc:creator>
  <cp:keywords/>
  <dc:description/>
  <cp:lastModifiedBy>S.R. H</cp:lastModifiedBy>
  <cp:revision>23</cp:revision>
  <dcterms:created xsi:type="dcterms:W3CDTF">2018-07-30T16:00:00Z</dcterms:created>
  <dcterms:modified xsi:type="dcterms:W3CDTF">2019-10-04T00:48:00Z</dcterms:modified>
</cp:coreProperties>
</file>